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A0A94" w14:textId="1035F2FB" w:rsidR="00283E25" w:rsidRPr="00283E25" w:rsidRDefault="00283E25" w:rsidP="00283E25">
      <w:pPr>
        <w:pStyle w:val="Heading1"/>
      </w:pPr>
      <w:r w:rsidRPr="00283E25">
        <w:t>Supplemental Figure Legends</w:t>
      </w:r>
    </w:p>
    <w:p w14:paraId="589F0348" w14:textId="7BED68EC" w:rsidR="005B3E9E" w:rsidRDefault="005B3E9E" w:rsidP="00283E25">
      <w:pPr>
        <w:ind w:firstLine="0"/>
      </w:pPr>
      <w:r w:rsidRPr="00283E25">
        <w:rPr>
          <w:b/>
          <w:bCs/>
        </w:rPr>
        <w:t xml:space="preserve">Figure S1. The </w:t>
      </w:r>
      <w:r w:rsidRPr="00283E25">
        <w:rPr>
          <w:b/>
          <w:bCs/>
          <w:i/>
          <w:iCs/>
        </w:rPr>
        <w:t>Toxoplasma</w:t>
      </w:r>
      <w:r w:rsidRPr="00283E25">
        <w:rPr>
          <w:b/>
          <w:bCs/>
        </w:rPr>
        <w:t xml:space="preserve"> eIF4E family members retain highly conserved features of the eIF4E domain.</w:t>
      </w:r>
      <w:r w:rsidRPr="00283E25">
        <w:t xml:space="preserve"> </w:t>
      </w:r>
      <w:r w:rsidR="00943D95" w:rsidRPr="00283E25">
        <w:t xml:space="preserve">A) Multiple sequence alignment (MUSCLE) of eIF4E domains from multiple model species along with the three </w:t>
      </w:r>
      <w:r w:rsidR="00943D95" w:rsidRPr="00283E25">
        <w:rPr>
          <w:i/>
          <w:iCs/>
        </w:rPr>
        <w:t>Toxoplasma</w:t>
      </w:r>
      <w:r w:rsidR="00943D95" w:rsidRPr="00283E25">
        <w:t xml:space="preserve"> orthologs. Motifs responsible for eIF4G-binding and key conserved aromatic residues are highlighted</w:t>
      </w:r>
      <w:r w:rsidR="00283E25">
        <w:t xml:space="preserve"> and defined in the color-coded index</w:t>
      </w:r>
      <w:r w:rsidR="00943D95" w:rsidRPr="00283E25">
        <w:t>.</w:t>
      </w:r>
      <w:r w:rsidR="00283E25">
        <w:t xml:space="preserve"> </w:t>
      </w:r>
      <w:r w:rsidR="00943D95" w:rsidRPr="00283E25">
        <w:t>B) Phylogram of the multiple sequence alignment. C)</w:t>
      </w:r>
      <w:r w:rsidR="00EB2D31" w:rsidRPr="00283E25">
        <w:t xml:space="preserve"> Western blot of endogenously tagged eIF4E </w:t>
      </w:r>
      <w:r w:rsidR="00943D95" w:rsidRPr="00283E25">
        <w:t>paralogs</w:t>
      </w:r>
      <w:r w:rsidR="00EB2D31" w:rsidRPr="00283E25">
        <w:t xml:space="preserve">. </w:t>
      </w:r>
      <w:r w:rsidR="00943D95" w:rsidRPr="00283E25">
        <w:t>The parental strain, RHΔKu80ΔHX, is denoted as RH in the first lane of each blot.</w:t>
      </w:r>
      <w:r w:rsidR="00283E25">
        <w:t xml:space="preserve"> </w:t>
      </w:r>
      <w:r w:rsidR="00943D95" w:rsidRPr="00283E25">
        <w:t xml:space="preserve">SAG1 </w:t>
      </w:r>
      <w:r w:rsidR="00283E25">
        <w:t xml:space="preserve">was probed </w:t>
      </w:r>
      <w:r w:rsidR="00943D95" w:rsidRPr="00283E25">
        <w:t xml:space="preserve">as a loading control. </w:t>
      </w:r>
      <w:r w:rsidR="00283E25">
        <w:t xml:space="preserve">Molecular weight markers are indicated in </w:t>
      </w:r>
      <w:proofErr w:type="spellStart"/>
      <w:r w:rsidR="00283E25">
        <w:t>kDa</w:t>
      </w:r>
      <w:proofErr w:type="spellEnd"/>
      <w:r w:rsidR="00283E25">
        <w:t xml:space="preserve">. </w:t>
      </w:r>
      <w:r w:rsidR="00943D95" w:rsidRPr="00283E25">
        <w:t>D</w:t>
      </w:r>
      <w:r w:rsidR="00EB2D31" w:rsidRPr="00283E25">
        <w:t xml:space="preserve">) </w:t>
      </w:r>
      <w:r w:rsidR="00283E25">
        <w:t>Immunofluorescence microscopy of e</w:t>
      </w:r>
      <w:r w:rsidR="00943D95" w:rsidRPr="00283E25">
        <w:t xml:space="preserve">ach </w:t>
      </w:r>
      <w:r w:rsidR="00283E25">
        <w:t xml:space="preserve">HA-tagged </w:t>
      </w:r>
      <w:r w:rsidR="00943D95" w:rsidRPr="00283E25">
        <w:t>eIF4E paralog</w:t>
      </w:r>
      <w:r w:rsidR="00283E25">
        <w:t>. DNA is stained with DAPI. Microscopy s</w:t>
      </w:r>
      <w:r w:rsidR="00EB2D31" w:rsidRPr="00283E25">
        <w:t>cale bar = 5</w:t>
      </w:r>
      <w:r w:rsidR="00283E25">
        <w:t xml:space="preserve"> µ</w:t>
      </w:r>
      <w:r w:rsidR="00EB2D31" w:rsidRPr="00283E25">
        <w:t>m.</w:t>
      </w:r>
    </w:p>
    <w:p w14:paraId="2E9F646D" w14:textId="77777777" w:rsidR="00283E25" w:rsidRPr="00283E25" w:rsidRDefault="00283E25" w:rsidP="00283E25">
      <w:pPr>
        <w:ind w:firstLine="0"/>
      </w:pPr>
    </w:p>
    <w:p w14:paraId="6D8CFEEB" w14:textId="2E5E61DD" w:rsidR="00692189" w:rsidRDefault="00B616CA" w:rsidP="00283E25">
      <w:pPr>
        <w:ind w:firstLine="0"/>
      </w:pPr>
      <w:r w:rsidRPr="00692189">
        <w:rPr>
          <w:b/>
          <w:bCs/>
        </w:rPr>
        <w:t>Figure S2. eIF4E2 is dispensable for tachyzoite fitness and does not operate within an eIF4F complex.</w:t>
      </w:r>
      <w:r w:rsidRPr="00283E25">
        <w:t xml:space="preserve"> A) </w:t>
      </w:r>
      <w:r w:rsidR="00692189" w:rsidRPr="00283E25">
        <w:t>Analysis of eIF4E</w:t>
      </w:r>
      <w:r w:rsidR="00692189">
        <w:t>2</w:t>
      </w:r>
      <w:r w:rsidR="00692189" w:rsidRPr="00283E25">
        <w:rPr>
          <w:vertAlign w:val="superscript"/>
        </w:rPr>
        <w:t>HA</w:t>
      </w:r>
      <w:r w:rsidR="00692189" w:rsidRPr="00283E25">
        <w:t xml:space="preserve"> and PABP</w:t>
      </w:r>
      <w:r w:rsidR="00692189" w:rsidRPr="00283E25">
        <w:rPr>
          <w:vertAlign w:val="superscript"/>
        </w:rPr>
        <w:t>MYC</w:t>
      </w:r>
      <w:r w:rsidR="00692189" w:rsidRPr="00283E25">
        <w:t xml:space="preserve"> sedimentation by polysome profiling of tachyzoites exposed to oxidative stress induced by incubation with 500 µM NaAsO</w:t>
      </w:r>
      <w:r w:rsidR="00692189" w:rsidRPr="00283E25">
        <w:rPr>
          <w:vertAlign w:val="subscript"/>
        </w:rPr>
        <w:t>2</w:t>
      </w:r>
      <w:r w:rsidR="00692189" w:rsidRPr="00283E25">
        <w:t xml:space="preserve"> for 1 h or no treatment. The trace is generated by continuous absorbance at A254 which measures RNA content with major peaks at rRNA subunits, monosome, and heavy polysomes. Fractions of equal volumes were collected from the gradient and proteins were enriched by TCA precipitation and analyzed by western blot. An antibody directed against RPS17 that is suggested to recognize both </w:t>
      </w:r>
      <w:r w:rsidR="00692189" w:rsidRPr="00283E25">
        <w:rPr>
          <w:i/>
          <w:iCs/>
        </w:rPr>
        <w:t>Toxoplasma</w:t>
      </w:r>
      <w:r w:rsidR="00692189" w:rsidRPr="00283E25">
        <w:t xml:space="preserve"> and human orthologs was included on the blot as a reference marker for protein sedimentation profiles.</w:t>
      </w:r>
      <w:r w:rsidR="00692189">
        <w:t xml:space="preserve"> B) </w:t>
      </w:r>
      <w:r w:rsidR="00692189" w:rsidRPr="00283E25">
        <w:t>Analysis of eIF4E</w:t>
      </w:r>
      <w:r w:rsidR="00692189">
        <w:t>2</w:t>
      </w:r>
      <w:r w:rsidR="00692189" w:rsidRPr="00283E25">
        <w:t xml:space="preserve"> localization to stress granules upon oxidative stress. eIF4E</w:t>
      </w:r>
      <w:r w:rsidR="00692189">
        <w:t>2</w:t>
      </w:r>
      <w:r w:rsidR="00692189" w:rsidRPr="00283E25">
        <w:rPr>
          <w:vertAlign w:val="superscript"/>
        </w:rPr>
        <w:t>HA</w:t>
      </w:r>
      <w:r w:rsidR="00692189" w:rsidRPr="00283E25">
        <w:t xml:space="preserve"> and PABP1</w:t>
      </w:r>
      <w:r w:rsidR="00692189" w:rsidRPr="00283E25">
        <w:rPr>
          <w:vertAlign w:val="superscript"/>
        </w:rPr>
        <w:t>MYC</w:t>
      </w:r>
      <w:r w:rsidR="00692189" w:rsidRPr="00283E25">
        <w:t xml:space="preserve"> were visualized by immunofluorescence </w:t>
      </w:r>
      <w:r w:rsidR="00692189" w:rsidRPr="00283E25">
        <w:lastRenderedPageBreak/>
        <w:t>microscopy and DNA by DAPI staining. Samples were treated with 500 µM NaAsO</w:t>
      </w:r>
      <w:r w:rsidR="00692189" w:rsidRPr="00283E25">
        <w:rPr>
          <w:vertAlign w:val="subscript"/>
        </w:rPr>
        <w:t>2</w:t>
      </w:r>
      <w:r w:rsidR="00692189" w:rsidRPr="00283E25">
        <w:t xml:space="preserve"> ± 100 µg/ml cycloheximide (CHX) for 1 h prior to fixation. The translation elongation inhibitor CHX was included as a control to prevent stress granule formation. Microscopy scale bar = 2 µm.</w:t>
      </w:r>
      <w:r w:rsidR="00692189">
        <w:t xml:space="preserve"> C) </w:t>
      </w:r>
      <w:r w:rsidR="00692189" w:rsidRPr="00283E25">
        <w:t>eIF4E</w:t>
      </w:r>
      <w:r w:rsidR="00692189">
        <w:t>2</w:t>
      </w:r>
      <w:r w:rsidR="00692189" w:rsidRPr="00283E25">
        <w:rPr>
          <w:vertAlign w:val="superscript"/>
        </w:rPr>
        <w:t>HA</w:t>
      </w:r>
      <w:r w:rsidR="00692189" w:rsidRPr="00283E25">
        <w:t xml:space="preserve"> interactomes under stressed (y-axis; 500 µM NaAsO</w:t>
      </w:r>
      <w:r w:rsidR="00692189" w:rsidRPr="00283E25">
        <w:rPr>
          <w:vertAlign w:val="subscript"/>
        </w:rPr>
        <w:t>2</w:t>
      </w:r>
      <w:r w:rsidR="00692189" w:rsidRPr="00283E25">
        <w:t xml:space="preserve"> for 1 h) or non-stressed (x-axis) tachyzoites. Affinity purification of eIF4E</w:t>
      </w:r>
      <w:r w:rsidR="00692189">
        <w:t>2</w:t>
      </w:r>
      <w:r w:rsidR="00692189" w:rsidRPr="00283E25">
        <w:rPr>
          <w:vertAlign w:val="superscript"/>
        </w:rPr>
        <w:t>HA</w:t>
      </w:r>
      <w:r w:rsidR="00692189" w:rsidRPr="00283E25">
        <w:t xml:space="preserve"> was conducted by immunoprecipitation with α-HA magnetic beads followed by mass spectrometry identification from two biological replicates. Interacting proteins that were absent in the untagged control immunoprecipitations and not localized to </w:t>
      </w:r>
      <w:r w:rsidR="00692189" w:rsidRPr="00283E25">
        <w:rPr>
          <w:i/>
          <w:iCs/>
        </w:rPr>
        <w:t>Toxoplasma</w:t>
      </w:r>
      <w:r w:rsidR="00692189" w:rsidRPr="00283E25">
        <w:t xml:space="preserve"> secretory organelles </w:t>
      </w:r>
      <w:r w:rsidR="00692189" w:rsidRPr="00283E25">
        <w:fldChar w:fldCharType="begin">
          <w:fldData xml:space="preserve">PEVuZE5vdGU+PENpdGU+PEF1dGhvcj5CYXJ5bHl1azwvQXV0aG9yPjxZZWFyPjIwMjA8L1llYXI+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</w:fldData>
        </w:fldChar>
      </w:r>
      <w:r w:rsidR="00423504">
        <w:instrText xml:space="preserve"> ADDIN EN.CITE </w:instrText>
      </w:r>
      <w:r w:rsidR="00423504">
        <w:fldChar w:fldCharType="begin">
          <w:fldData xml:space="preserve">PEVuZE5vdGU+PENpdGU+PEF1dGhvcj5CYXJ5bHl1azwvQXV0aG9yPjxZZWFyPjIwMjA8L1llYXI+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</w:fldData>
        </w:fldChar>
      </w:r>
      <w:r w:rsidR="00423504">
        <w:instrText xml:space="preserve"> ADDIN EN.CITE.DATA </w:instrText>
      </w:r>
      <w:r w:rsidR="00423504">
        <w:fldChar w:fldCharType="end"/>
      </w:r>
      <w:r w:rsidR="00692189" w:rsidRPr="00283E25">
        <w:fldChar w:fldCharType="separate"/>
      </w:r>
      <w:r w:rsidR="00423504">
        <w:rPr>
          <w:noProof/>
        </w:rPr>
        <w:t>(43)</w:t>
      </w:r>
      <w:r w:rsidR="00692189" w:rsidRPr="00283E25">
        <w:fldChar w:fldCharType="end"/>
      </w:r>
      <w:r w:rsidR="00692189" w:rsidRPr="00283E25">
        <w:t xml:space="preserve"> are displayed and colored by functional identity. The average percentage of coverage from each identified protein is displayed.</w:t>
      </w:r>
      <w:r w:rsidR="00692189">
        <w:t xml:space="preserve"> D) </w:t>
      </w:r>
      <w:r w:rsidR="00692189" w:rsidRPr="00283E25">
        <w:t xml:space="preserve">A metagene plot demonstrating </w:t>
      </w:r>
      <w:proofErr w:type="spellStart"/>
      <w:r w:rsidR="00692189" w:rsidRPr="00283E25">
        <w:t>CLIPseq</w:t>
      </w:r>
      <w:proofErr w:type="spellEnd"/>
      <w:r w:rsidR="00692189" w:rsidRPr="00283E25">
        <w:t xml:space="preserve"> </w:t>
      </w:r>
      <w:r w:rsidR="00692189">
        <w:t xml:space="preserve">profiles of </w:t>
      </w:r>
      <w:r w:rsidR="00692189" w:rsidRPr="00283E25">
        <w:t>eIF4E</w:t>
      </w:r>
      <w:r w:rsidR="00692189">
        <w:t>2</w:t>
      </w:r>
      <w:r w:rsidR="00692189" w:rsidRPr="00283E25">
        <w:rPr>
          <w:vertAlign w:val="superscript"/>
        </w:rPr>
        <w:t>HA</w:t>
      </w:r>
      <w:r w:rsidR="00692189">
        <w:t>-enriched and size-matched input samples</w:t>
      </w:r>
      <w:r w:rsidR="00692189" w:rsidRPr="00283E25">
        <w:t>.</w:t>
      </w:r>
      <w:r w:rsidR="00692189">
        <w:t xml:space="preserve"> E) </w:t>
      </w:r>
      <w:r w:rsidR="00692189" w:rsidRPr="00283E25">
        <w:t>Analysis of eIF4E</w:t>
      </w:r>
      <w:r w:rsidR="00692189">
        <w:t>2</w:t>
      </w:r>
      <w:r w:rsidR="00692189" w:rsidRPr="00283E25">
        <w:rPr>
          <w:vertAlign w:val="superscript"/>
        </w:rPr>
        <w:t>mAID-HA</w:t>
      </w:r>
      <w:r w:rsidR="00692189" w:rsidRPr="00283E25">
        <w:t xml:space="preserve"> depletion over time upon addition of 500 µM IAA by western blot. The blot was probed with α-SAG1 as a loading control. Molecular weights are indicated in </w:t>
      </w:r>
      <w:proofErr w:type="spellStart"/>
      <w:r w:rsidR="00692189" w:rsidRPr="00283E25">
        <w:t>kDa</w:t>
      </w:r>
      <w:proofErr w:type="spellEnd"/>
      <w:r w:rsidR="00692189" w:rsidRPr="00283E25">
        <w:t>.</w:t>
      </w:r>
      <w:r w:rsidR="00692189">
        <w:t xml:space="preserve"> F</w:t>
      </w:r>
      <w:r w:rsidR="00692189" w:rsidRPr="00283E25">
        <w:t xml:space="preserve">) Plaque assay of vehicle (0.5% DMSO)-treated parasites, parasites pulsed for 24 h with 500 µM IAA or parasites treated with IAA for 6 days. </w:t>
      </w:r>
      <w:r w:rsidR="00887489">
        <w:t>Mean p</w:t>
      </w:r>
      <w:r w:rsidR="00887489" w:rsidRPr="00283E25">
        <w:t xml:space="preserve">laque numbers </w:t>
      </w:r>
      <w:r w:rsidR="00887489">
        <w:t xml:space="preserve">± standard deviation </w:t>
      </w:r>
      <w:r w:rsidR="00887489" w:rsidRPr="00283E25">
        <w:t xml:space="preserve">were </w:t>
      </w:r>
      <w:r w:rsidR="00887489">
        <w:t xml:space="preserve">tested for </w:t>
      </w:r>
      <w:r w:rsidR="00887489" w:rsidRPr="00283E25">
        <w:t>statistical significance by</w:t>
      </w:r>
      <w:r w:rsidR="00491A92">
        <w:t xml:space="preserve"> a one-way ANOVA followed by</w:t>
      </w:r>
      <w:r w:rsidR="00887489" w:rsidRPr="00283E25">
        <w:t xml:space="preserve"> Student’s t-test assuming unequal variances</w:t>
      </w:r>
      <w:r w:rsidR="00692189" w:rsidRPr="00283E25">
        <w:t xml:space="preserve">. ns = not significant. </w:t>
      </w:r>
      <w:r w:rsidR="00692189">
        <w:t>G</w:t>
      </w:r>
      <w:r w:rsidR="00692189" w:rsidRPr="00283E25">
        <w:t xml:space="preserve">) Analysis of parasite replication after a 16 h treatment with 500 µM IAA. </w:t>
      </w:r>
      <w:r w:rsidR="00887489">
        <w:t xml:space="preserve">Mean number of parasites per vacuole with standard deviation is shown. </w:t>
      </w:r>
      <w:r w:rsidR="00692189" w:rsidRPr="00283E25">
        <w:t>Statistical significance of the change between the mean number of parasites per vacuole was determined by Student’s t-test assuming unequal variances. ns = not significant.</w:t>
      </w:r>
    </w:p>
    <w:p w14:paraId="49364ADF" w14:textId="77777777" w:rsidR="00692189" w:rsidRDefault="00692189" w:rsidP="00283E25">
      <w:pPr>
        <w:ind w:firstLine="0"/>
      </w:pPr>
    </w:p>
    <w:p w14:paraId="674DBAB2" w14:textId="26A456BB" w:rsidR="005B3E9E" w:rsidRDefault="005B3E9E" w:rsidP="00692189">
      <w:pPr>
        <w:ind w:firstLine="0"/>
      </w:pPr>
      <w:r w:rsidRPr="00692189">
        <w:rPr>
          <w:b/>
          <w:bCs/>
        </w:rPr>
        <w:lastRenderedPageBreak/>
        <w:t>Figure S</w:t>
      </w:r>
      <w:r w:rsidR="00B616CA" w:rsidRPr="00692189">
        <w:rPr>
          <w:b/>
          <w:bCs/>
        </w:rPr>
        <w:t>3</w:t>
      </w:r>
      <w:r w:rsidRPr="00692189">
        <w:rPr>
          <w:b/>
          <w:bCs/>
        </w:rPr>
        <w:t>. eIF4E1 binds mRNA 5’ caps with low selectivity.</w:t>
      </w:r>
      <w:r w:rsidRPr="00283E25">
        <w:t xml:space="preserve"> A) eIF4E1 engagement with mRNAs is proportional to mRNA abundance as measured by </w:t>
      </w:r>
      <w:proofErr w:type="spellStart"/>
      <w:r w:rsidRPr="00283E25">
        <w:t>CLIPseq</w:t>
      </w:r>
      <w:proofErr w:type="spellEnd"/>
      <w:r w:rsidRPr="00283E25">
        <w:t xml:space="preserve"> and </w:t>
      </w:r>
      <w:proofErr w:type="spellStart"/>
      <w:r w:rsidRPr="00283E25">
        <w:t>RNAseq</w:t>
      </w:r>
      <w:proofErr w:type="spellEnd"/>
      <w:r w:rsidRPr="00283E25">
        <w:t xml:space="preserve">. B) eIF4E1 engagement with mRNA is proportional to abundance of its translation as measured by </w:t>
      </w:r>
      <w:proofErr w:type="spellStart"/>
      <w:r w:rsidRPr="00283E25">
        <w:t>CLIPseq</w:t>
      </w:r>
      <w:proofErr w:type="spellEnd"/>
      <w:r w:rsidRPr="00283E25">
        <w:t xml:space="preserve"> and </w:t>
      </w:r>
      <w:proofErr w:type="spellStart"/>
      <w:r w:rsidRPr="00283E25">
        <w:t>RIBOseq</w:t>
      </w:r>
      <w:proofErr w:type="spellEnd"/>
      <w:r w:rsidRPr="00283E25">
        <w:t xml:space="preserve">. </w:t>
      </w:r>
      <w:r w:rsidR="00893E37" w:rsidRPr="00283E25">
        <w:t xml:space="preserve">C) The degree of translation largely correlates to mRNA abundance as measured by </w:t>
      </w:r>
      <w:proofErr w:type="spellStart"/>
      <w:r w:rsidR="00893E37" w:rsidRPr="00283E25">
        <w:t>RIBOseq</w:t>
      </w:r>
      <w:proofErr w:type="spellEnd"/>
      <w:r w:rsidR="00893E37" w:rsidRPr="00283E25">
        <w:t xml:space="preserve"> and </w:t>
      </w:r>
      <w:proofErr w:type="spellStart"/>
      <w:r w:rsidR="00893E37" w:rsidRPr="00283E25">
        <w:t>RNAseq</w:t>
      </w:r>
      <w:proofErr w:type="spellEnd"/>
      <w:r w:rsidR="00893E37" w:rsidRPr="00283E25">
        <w:t xml:space="preserve">. </w:t>
      </w:r>
      <w:r w:rsidRPr="00283E25">
        <w:t xml:space="preserve">Spearman correlation </w:t>
      </w:r>
      <w:r w:rsidR="00893E37" w:rsidRPr="00283E25">
        <w:t xml:space="preserve">coefficient </w:t>
      </w:r>
      <w:r w:rsidRPr="00283E25">
        <w:t xml:space="preserve">is presented on </w:t>
      </w:r>
      <w:r w:rsidR="00893E37" w:rsidRPr="00283E25">
        <w:t xml:space="preserve">the bottom right of each </w:t>
      </w:r>
      <w:r w:rsidRPr="00283E25">
        <w:t xml:space="preserve">graph. Discordance can be seen by apicoplast-encoded genes </w:t>
      </w:r>
      <w:r w:rsidR="00893E37" w:rsidRPr="00283E25">
        <w:t xml:space="preserve">(purple) </w:t>
      </w:r>
      <w:r w:rsidRPr="00283E25">
        <w:t>which are transcribed and translated within the organelle.</w:t>
      </w:r>
      <w:r w:rsidR="00893E37" w:rsidRPr="00283E25">
        <w:t xml:space="preserve"> Genes displaying reduced translational efficiency upon eIF4E1</w:t>
      </w:r>
      <w:r w:rsidR="00FE786A" w:rsidRPr="00283E25">
        <w:rPr>
          <w:vertAlign w:val="superscript"/>
        </w:rPr>
        <w:t>mAID-HA</w:t>
      </w:r>
      <w:r w:rsidR="00893E37" w:rsidRPr="00283E25">
        <w:t xml:space="preserve"> depletion are marked in orange.</w:t>
      </w:r>
    </w:p>
    <w:p w14:paraId="70D2EA06" w14:textId="77777777" w:rsidR="00692189" w:rsidRPr="00283E25" w:rsidRDefault="00692189" w:rsidP="00692189">
      <w:pPr>
        <w:ind w:firstLine="0"/>
      </w:pPr>
    </w:p>
    <w:p w14:paraId="42881EAC" w14:textId="7332F9C2" w:rsidR="00887489" w:rsidRDefault="00B616CA" w:rsidP="00692189">
      <w:pPr>
        <w:ind w:firstLine="0"/>
      </w:pPr>
      <w:r w:rsidRPr="008726CC">
        <w:rPr>
          <w:b/>
          <w:bCs/>
        </w:rPr>
        <w:t xml:space="preserve">Figure S4. Determination of 4EGI-1 activity against </w:t>
      </w:r>
      <w:r w:rsidRPr="008726CC">
        <w:rPr>
          <w:b/>
          <w:bCs/>
          <w:i/>
          <w:iCs/>
        </w:rPr>
        <w:t>Toxoplasma</w:t>
      </w:r>
      <w:r w:rsidRPr="008726CC">
        <w:rPr>
          <w:b/>
          <w:bCs/>
        </w:rPr>
        <w:t xml:space="preserve"> and human</w:t>
      </w:r>
      <w:r w:rsidRPr="00887489">
        <w:rPr>
          <w:b/>
          <w:bCs/>
        </w:rPr>
        <w:t xml:space="preserve"> fibroblasts.</w:t>
      </w:r>
      <w:r w:rsidRPr="00283E25">
        <w:t xml:space="preserve"> Estimation of </w:t>
      </w:r>
      <w:r w:rsidR="00893E37" w:rsidRPr="00283E25">
        <w:t xml:space="preserve">the </w:t>
      </w:r>
      <w:r w:rsidRPr="00283E25">
        <w:t xml:space="preserve">50% </w:t>
      </w:r>
      <w:r w:rsidR="00681751" w:rsidRPr="00283E25">
        <w:t xml:space="preserve">maximal </w:t>
      </w:r>
      <w:r w:rsidRPr="00283E25">
        <w:t xml:space="preserve">effective concentration </w:t>
      </w:r>
      <w:r w:rsidR="008726CC">
        <w:t xml:space="preserve">of 4EGI-1 </w:t>
      </w:r>
      <w:r w:rsidR="00887489">
        <w:t xml:space="preserve">against confluent human foreskin fibroblasts was assessed by </w:t>
      </w:r>
      <w:proofErr w:type="spellStart"/>
      <w:r w:rsidR="00887489">
        <w:t>alamar</w:t>
      </w:r>
      <w:proofErr w:type="spellEnd"/>
      <w:r w:rsidR="00887489">
        <w:t xml:space="preserve"> blue assay</w:t>
      </w:r>
      <w:r w:rsidRPr="00283E25">
        <w:t xml:space="preserve">. </w:t>
      </w:r>
      <w:r w:rsidR="00887489">
        <w:t xml:space="preserve">Estimation of the 50% maximal effective concentration </w:t>
      </w:r>
      <w:r w:rsidR="008726CC">
        <w:t xml:space="preserve">of 4EGI-1 against an RH strain </w:t>
      </w:r>
      <w:r w:rsidR="008726CC" w:rsidRPr="00887489">
        <w:rPr>
          <w:i/>
          <w:iCs/>
        </w:rPr>
        <w:t>Toxoplasma</w:t>
      </w:r>
      <w:r w:rsidR="008726CC">
        <w:t xml:space="preserve"> line that expresses a β-galactosidase reporter was determined by measuring the conversion of </w:t>
      </w:r>
      <w:r w:rsidR="008726CC" w:rsidRPr="00283E25">
        <w:t>chlorophenol red-beta-D-</w:t>
      </w:r>
      <w:proofErr w:type="spellStart"/>
      <w:r w:rsidR="008726CC" w:rsidRPr="00283E25">
        <w:t>galactopyranoside</w:t>
      </w:r>
      <w:proofErr w:type="spellEnd"/>
      <w:r w:rsidR="008726CC">
        <w:t>. Error bars represent the standard deviation between the replicates.</w:t>
      </w:r>
    </w:p>
    <w:p w14:paraId="06B01C06" w14:textId="77777777" w:rsidR="008726CC" w:rsidRPr="00283E25" w:rsidRDefault="008726CC" w:rsidP="00692189">
      <w:pPr>
        <w:ind w:firstLine="0"/>
      </w:pPr>
    </w:p>
    <w:p w14:paraId="6FF55ED8" w14:textId="2D8AC36E" w:rsidR="008726CC" w:rsidRDefault="00A629BC" w:rsidP="008726CC">
      <w:pPr>
        <w:ind w:firstLine="0"/>
      </w:pPr>
      <w:r w:rsidRPr="008726CC">
        <w:rPr>
          <w:b/>
          <w:bCs/>
        </w:rPr>
        <w:t>Figure S5. Generation of eIF4E1</w:t>
      </w:r>
      <w:r w:rsidR="00FE786A" w:rsidRPr="008726CC">
        <w:rPr>
          <w:b/>
          <w:bCs/>
          <w:vertAlign w:val="superscript"/>
        </w:rPr>
        <w:t>mAID-HA</w:t>
      </w:r>
      <w:r w:rsidRPr="008726CC">
        <w:rPr>
          <w:b/>
          <w:bCs/>
        </w:rPr>
        <w:t xml:space="preserve"> parasites in the ME49 background.</w:t>
      </w:r>
      <w:r w:rsidRPr="00283E25">
        <w:t xml:space="preserve"> A) </w:t>
      </w:r>
      <w:r w:rsidR="008726CC" w:rsidRPr="00283E25">
        <w:t>Analysis of eIF4E1</w:t>
      </w:r>
      <w:r w:rsidR="008726CC" w:rsidRPr="00283E25">
        <w:rPr>
          <w:vertAlign w:val="superscript"/>
        </w:rPr>
        <w:t>mAID-HA</w:t>
      </w:r>
      <w:r w:rsidR="008726CC" w:rsidRPr="00283E25">
        <w:t xml:space="preserve"> depletion by western blot</w:t>
      </w:r>
      <w:r w:rsidR="008726CC">
        <w:t xml:space="preserve"> in ME49 parasites </w:t>
      </w:r>
      <w:r w:rsidR="008726CC" w:rsidRPr="00283E25">
        <w:t>upon addition of 500 µM IAA</w:t>
      </w:r>
      <w:r w:rsidR="008F10E8">
        <w:t xml:space="preserve"> for 4 h</w:t>
      </w:r>
      <w:r w:rsidR="008726CC" w:rsidRPr="00283E25">
        <w:t xml:space="preserve">. The blot was probed with α-SAG1 as a loading control. Molecular weights are indicated in </w:t>
      </w:r>
      <w:proofErr w:type="spellStart"/>
      <w:r w:rsidR="008726CC" w:rsidRPr="00283E25">
        <w:t>kDa</w:t>
      </w:r>
      <w:proofErr w:type="spellEnd"/>
      <w:r w:rsidR="008726CC" w:rsidRPr="00283E25">
        <w:t>.</w:t>
      </w:r>
      <w:r w:rsidR="008726CC">
        <w:t xml:space="preserve"> B) Immunofluorescence microscopy of </w:t>
      </w:r>
      <w:r w:rsidR="008726CC" w:rsidRPr="00283E25">
        <w:t>eIF4E</w:t>
      </w:r>
      <w:r w:rsidR="008726CC" w:rsidRPr="008726CC">
        <w:rPr>
          <w:vertAlign w:val="superscript"/>
        </w:rPr>
        <w:t>mAID-HA</w:t>
      </w:r>
      <w:r w:rsidR="008726CC">
        <w:t xml:space="preserve"> ME49 </w:t>
      </w:r>
      <w:r w:rsidR="008726CC">
        <w:lastRenderedPageBreak/>
        <w:t>parasites upon treatment with DMSO (vehicle) or IAA for 4 h. DNA is stained with DAPI. Microscopy s</w:t>
      </w:r>
      <w:r w:rsidR="008726CC" w:rsidRPr="00283E25">
        <w:t xml:space="preserve">cale bar = </w:t>
      </w:r>
      <w:r w:rsidR="008726CC">
        <w:t>2 µ</w:t>
      </w:r>
      <w:r w:rsidR="008726CC" w:rsidRPr="00283E25">
        <w:t>m.</w:t>
      </w:r>
      <w:r w:rsidR="008F10E8">
        <w:t xml:space="preserve"> C) </w:t>
      </w:r>
      <w:r w:rsidR="008F10E8" w:rsidRPr="00283E25">
        <w:t xml:space="preserve">Analysis of parasite replication after a </w:t>
      </w:r>
      <w:r w:rsidR="008F10E8">
        <w:t>24</w:t>
      </w:r>
      <w:r w:rsidR="008F10E8" w:rsidRPr="00283E25">
        <w:t xml:space="preserve"> h treatment with 500 µM IAA. </w:t>
      </w:r>
      <w:r w:rsidR="008F10E8">
        <w:t xml:space="preserve">Mean number of parasites per vacuole with standard deviation is shown. </w:t>
      </w:r>
      <w:r w:rsidR="008F10E8" w:rsidRPr="00283E25">
        <w:t>Statistical significance of the change between the mean number of parasites per vacuole was determined by Student’s t-test assuming unequal variances.</w:t>
      </w:r>
      <w:r w:rsidR="008F10E8">
        <w:t xml:space="preserve"> </w:t>
      </w:r>
      <w:r w:rsidR="008F10E8" w:rsidRPr="00283E25">
        <w:t>*p ≤ 0.0</w:t>
      </w:r>
      <w:r w:rsidR="008F10E8">
        <w:t>0</w:t>
      </w:r>
      <w:r w:rsidR="008F10E8" w:rsidRPr="00283E25">
        <w:t>1</w:t>
      </w:r>
      <w:r w:rsidR="008F10E8">
        <w:t xml:space="preserve"> </w:t>
      </w:r>
    </w:p>
    <w:p w14:paraId="3C30255D" w14:textId="77777777" w:rsidR="005B4F7D" w:rsidRDefault="005B4F7D" w:rsidP="008726CC">
      <w:pPr>
        <w:ind w:firstLine="0"/>
      </w:pPr>
    </w:p>
    <w:p w14:paraId="2FE88B90" w14:textId="5D746FBC" w:rsidR="005B4F7D" w:rsidRDefault="005B4F7D" w:rsidP="008726CC">
      <w:pPr>
        <w:ind w:firstLine="0"/>
      </w:pPr>
      <w:r w:rsidRPr="00E9782C">
        <w:rPr>
          <w:b/>
          <w:bCs/>
        </w:rPr>
        <w:t>Figure S6. eIF4E1</w:t>
      </w:r>
      <w:r w:rsidRPr="00E9782C">
        <w:rPr>
          <w:b/>
          <w:bCs/>
          <w:vertAlign w:val="superscript"/>
        </w:rPr>
        <w:t>mAID-HA</w:t>
      </w:r>
      <w:r w:rsidRPr="00E9782C">
        <w:rPr>
          <w:b/>
          <w:bCs/>
        </w:rPr>
        <w:t xml:space="preserve"> expression is reduced upon alkaline stress.</w:t>
      </w:r>
      <w:r>
        <w:t xml:space="preserve"> A)</w:t>
      </w:r>
      <w:r w:rsidR="00485B5E">
        <w:t xml:space="preserve"> Analysis of eIF4E1</w:t>
      </w:r>
      <w:r w:rsidR="00485B5E" w:rsidRPr="00E9782C">
        <w:rPr>
          <w:vertAlign w:val="superscript"/>
        </w:rPr>
        <w:t>mAID-HA</w:t>
      </w:r>
      <w:r w:rsidR="00485B5E">
        <w:t xml:space="preserve"> expression by western blot in ME49 strain parasites after 5 days of alkaline stress</w:t>
      </w:r>
      <w:r w:rsidR="004E75FE">
        <w:t xml:space="preserve"> without IAA treatment</w:t>
      </w:r>
      <w:r w:rsidR="00485B5E">
        <w:t xml:space="preserve">. The blot was probed with </w:t>
      </w:r>
      <w:r w:rsidR="00485B5E" w:rsidRPr="00283E25">
        <w:t>α-</w:t>
      </w:r>
      <w:r w:rsidR="00485B5E">
        <w:t>Aldolase</w:t>
      </w:r>
      <w:r w:rsidR="00485B5E" w:rsidRPr="00283E25">
        <w:t xml:space="preserve"> as a loading control</w:t>
      </w:r>
      <w:r w:rsidR="00485B5E">
        <w:t>,</w:t>
      </w:r>
      <w:r w:rsidR="004E75FE">
        <w:t xml:space="preserve"> as well as</w:t>
      </w:r>
      <w:r w:rsidR="00485B5E" w:rsidRPr="00283E25">
        <w:t xml:space="preserve"> α-SAG1 </w:t>
      </w:r>
      <w:r w:rsidR="00485B5E">
        <w:t xml:space="preserve">and </w:t>
      </w:r>
      <w:r w:rsidR="00485B5E" w:rsidRPr="00283E25">
        <w:t>α-</w:t>
      </w:r>
      <w:r w:rsidR="00485B5E">
        <w:t>B</w:t>
      </w:r>
      <w:r w:rsidR="00485B5E" w:rsidRPr="00283E25">
        <w:t xml:space="preserve">AG1 </w:t>
      </w:r>
      <w:r w:rsidR="00485B5E">
        <w:t>as tachyzoite and bradyzoite specific markers, respectively.</w:t>
      </w:r>
      <w:r w:rsidR="00276BAA">
        <w:t xml:space="preserve"> B)</w:t>
      </w:r>
      <w:r w:rsidR="000C6BD2">
        <w:t xml:space="preserve"> Densitometric measurements of eIF4E1</w:t>
      </w:r>
      <w:r w:rsidR="000C6BD2" w:rsidRPr="00E9782C">
        <w:rPr>
          <w:vertAlign w:val="superscript"/>
        </w:rPr>
        <w:t>mAID-HA</w:t>
      </w:r>
      <w:r w:rsidR="000C6BD2">
        <w:t xml:space="preserve"> expression compared to aldolase from three biological replicates. </w:t>
      </w:r>
      <w:r w:rsidR="000C6BD2" w:rsidRPr="00283E25">
        <w:t>*p ≤ 0.01</w:t>
      </w:r>
    </w:p>
    <w:p w14:paraId="2F47DB0A" w14:textId="77777777" w:rsidR="008726CC" w:rsidRDefault="008726CC" w:rsidP="008726CC">
      <w:pPr>
        <w:ind w:firstLine="0"/>
      </w:pPr>
    </w:p>
    <w:p w14:paraId="74074354" w14:textId="6AAD943C" w:rsidR="008726CC" w:rsidRDefault="008726CC" w:rsidP="008726CC">
      <w:pPr>
        <w:pStyle w:val="Heading1"/>
      </w:pPr>
      <w:r>
        <w:t>Supplemental Table Legends</w:t>
      </w:r>
    </w:p>
    <w:p w14:paraId="2BB72E32" w14:textId="3800E9D4" w:rsidR="00A334C2" w:rsidRPr="00283E25" w:rsidRDefault="00A334C2" w:rsidP="008726CC">
      <w:pPr>
        <w:ind w:firstLine="0"/>
      </w:pPr>
      <w:r w:rsidRPr="008726CC">
        <w:rPr>
          <w:b/>
          <w:bCs/>
        </w:rPr>
        <w:t>Table S1.</w:t>
      </w:r>
      <w:r w:rsidRPr="00283E25">
        <w:t xml:space="preserve"> eIF4E interacting proteins in tachyzoites as determined by immunoprecipitation followed by mass spectrometry analysis.</w:t>
      </w:r>
    </w:p>
    <w:p w14:paraId="34376FAE" w14:textId="77777777" w:rsidR="008726CC" w:rsidRDefault="008726CC" w:rsidP="008726CC">
      <w:pPr>
        <w:ind w:firstLine="0"/>
      </w:pPr>
    </w:p>
    <w:p w14:paraId="1143496B" w14:textId="026D3FDB" w:rsidR="00A334C2" w:rsidRPr="00283E25" w:rsidRDefault="00A334C2" w:rsidP="008726CC">
      <w:pPr>
        <w:ind w:firstLine="0"/>
      </w:pPr>
      <w:r w:rsidRPr="008726CC">
        <w:rPr>
          <w:b/>
          <w:bCs/>
        </w:rPr>
        <w:t>Table S2.</w:t>
      </w:r>
      <w:r w:rsidRPr="00283E25">
        <w:t xml:space="preserve"> Sites of eIF4E-mRNA interactions in tachyzoites as determined by </w:t>
      </w:r>
      <w:proofErr w:type="spellStart"/>
      <w:r w:rsidRPr="00283E25">
        <w:t>CLIPseq</w:t>
      </w:r>
      <w:proofErr w:type="spellEnd"/>
      <w:r w:rsidRPr="00283E25">
        <w:t>.</w:t>
      </w:r>
    </w:p>
    <w:p w14:paraId="034B5F37" w14:textId="77777777" w:rsidR="008726CC" w:rsidRDefault="008726CC" w:rsidP="008726CC">
      <w:pPr>
        <w:ind w:firstLine="0"/>
      </w:pPr>
    </w:p>
    <w:p w14:paraId="657B07F6" w14:textId="20424679" w:rsidR="00A334C2" w:rsidRDefault="00A334C2" w:rsidP="008726CC">
      <w:pPr>
        <w:ind w:firstLine="0"/>
      </w:pPr>
      <w:r w:rsidRPr="008726CC">
        <w:rPr>
          <w:b/>
          <w:bCs/>
        </w:rPr>
        <w:t>Table S3.</w:t>
      </w:r>
      <w:r w:rsidRPr="00283E25">
        <w:t xml:space="preserve"> Differential gene expression at the transcriptional and translational level </w:t>
      </w:r>
      <w:r w:rsidR="008726CC">
        <w:t xml:space="preserve">upon </w:t>
      </w:r>
      <w:r w:rsidRPr="00283E25">
        <w:t>eIF4E1</w:t>
      </w:r>
      <w:r w:rsidR="00FE786A" w:rsidRPr="00283E25">
        <w:rPr>
          <w:vertAlign w:val="superscript"/>
        </w:rPr>
        <w:t>mAID-HA</w:t>
      </w:r>
      <w:r w:rsidRPr="00283E25">
        <w:t xml:space="preserve"> </w:t>
      </w:r>
      <w:r w:rsidR="008726CC">
        <w:t xml:space="preserve">depletion in </w:t>
      </w:r>
      <w:r w:rsidRPr="00283E25">
        <w:t xml:space="preserve">tachyzoites as determined by </w:t>
      </w:r>
      <w:proofErr w:type="spellStart"/>
      <w:r w:rsidRPr="00283E25">
        <w:t>RIBOseq</w:t>
      </w:r>
      <w:proofErr w:type="spellEnd"/>
      <w:r w:rsidRPr="00283E25">
        <w:t xml:space="preserve"> with paired </w:t>
      </w:r>
      <w:proofErr w:type="spellStart"/>
      <w:r w:rsidRPr="00283E25">
        <w:t>RNAseq</w:t>
      </w:r>
      <w:proofErr w:type="spellEnd"/>
      <w:r w:rsidRPr="00283E25">
        <w:t>.</w:t>
      </w:r>
    </w:p>
    <w:p w14:paraId="309233C0" w14:textId="77777777" w:rsidR="008726CC" w:rsidRDefault="008726CC" w:rsidP="008726CC">
      <w:pPr>
        <w:ind w:firstLine="0"/>
      </w:pPr>
    </w:p>
    <w:p w14:paraId="4B8968BF" w14:textId="3F047FEE" w:rsidR="00F27DA5" w:rsidRDefault="00F27DA5" w:rsidP="008726CC">
      <w:pPr>
        <w:ind w:firstLine="0"/>
      </w:pPr>
      <w:r w:rsidRPr="00E9782C">
        <w:rPr>
          <w:b/>
          <w:bCs/>
        </w:rPr>
        <w:t>Table S4.</w:t>
      </w:r>
      <w:r>
        <w:t xml:space="preserve"> Differential gene expression after 24h and 48h depletion of eIF4E1</w:t>
      </w:r>
      <w:r w:rsidRPr="00E9782C">
        <w:rPr>
          <w:vertAlign w:val="superscript"/>
        </w:rPr>
        <w:t>mAID-HA</w:t>
      </w:r>
      <w:r>
        <w:t xml:space="preserve"> from RH and ME49 parasites.</w:t>
      </w:r>
    </w:p>
    <w:p w14:paraId="51A4036E" w14:textId="77777777" w:rsidR="00F27DA5" w:rsidRPr="00283E25" w:rsidRDefault="00F27DA5" w:rsidP="008726CC">
      <w:pPr>
        <w:ind w:firstLine="0"/>
      </w:pPr>
    </w:p>
    <w:p w14:paraId="7F700919" w14:textId="23D4BB77" w:rsidR="00A334C2" w:rsidRDefault="00A334C2" w:rsidP="008726CC">
      <w:pPr>
        <w:ind w:firstLine="0"/>
      </w:pPr>
      <w:r w:rsidRPr="008726CC">
        <w:rPr>
          <w:b/>
          <w:bCs/>
        </w:rPr>
        <w:t>Table S</w:t>
      </w:r>
      <w:r w:rsidR="00F27DA5">
        <w:rPr>
          <w:b/>
          <w:bCs/>
        </w:rPr>
        <w:t>5</w:t>
      </w:r>
      <w:r w:rsidRPr="008726CC">
        <w:rPr>
          <w:b/>
          <w:bCs/>
        </w:rPr>
        <w:t>.</w:t>
      </w:r>
      <w:r w:rsidRPr="00283E25">
        <w:t xml:space="preserve"> List of oligonucleotides and antibodies used in this study.</w:t>
      </w:r>
    </w:p>
    <w:sectPr w:rsidR="00A334C2" w:rsidSect="00A05CF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2ABB00" w14:textId="77777777" w:rsidR="00A05CF6" w:rsidRPr="00283E25" w:rsidRDefault="00A05CF6" w:rsidP="002B0BFE">
      <w:r w:rsidRPr="00283E25">
        <w:separator/>
      </w:r>
    </w:p>
  </w:endnote>
  <w:endnote w:type="continuationSeparator" w:id="0">
    <w:p w14:paraId="4CBBCA8D" w14:textId="77777777" w:rsidR="00A05CF6" w:rsidRPr="00283E25" w:rsidRDefault="00A05CF6" w:rsidP="002B0BFE">
      <w:r w:rsidRPr="00283E2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57276" w14:textId="77777777" w:rsidR="00A05CF6" w:rsidRPr="00283E25" w:rsidRDefault="00A05CF6" w:rsidP="002B0BFE">
      <w:r w:rsidRPr="00283E25">
        <w:separator/>
      </w:r>
    </w:p>
  </w:footnote>
  <w:footnote w:type="continuationSeparator" w:id="0">
    <w:p w14:paraId="3E105DF5" w14:textId="77777777" w:rsidR="00A05CF6" w:rsidRPr="00283E25" w:rsidRDefault="00A05CF6" w:rsidP="002B0BFE">
      <w:r w:rsidRPr="00283E25">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59tw55059eefese0avez5pvpxwa2tp29a2&quot;&gt;EndNote Library&lt;record-ids&gt;&lt;item&gt;17&lt;/item&gt;&lt;item&gt;18&lt;/item&gt;&lt;item&gt;20&lt;/item&gt;&lt;item&gt;24&lt;/item&gt;&lt;item&gt;26&lt;/item&gt;&lt;item&gt;29&lt;/item&gt;&lt;item&gt;33&lt;/item&gt;&lt;item&gt;58&lt;/item&gt;&lt;item&gt;60&lt;/item&gt;&lt;item&gt;61&lt;/item&gt;&lt;item&gt;84&lt;/item&gt;&lt;item&gt;90&lt;/item&gt;&lt;item&gt;91&lt;/item&gt;&lt;item&gt;93&lt;/item&gt;&lt;item&gt;99&lt;/item&gt;&lt;item&gt;101&lt;/item&gt;&lt;item&gt;102&lt;/item&gt;&lt;item&gt;163&lt;/item&gt;&lt;item&gt;166&lt;/item&gt;&lt;item&gt;173&lt;/item&gt;&lt;item&gt;174&lt;/item&gt;&lt;item&gt;180&lt;/item&gt;&lt;item&gt;181&lt;/item&gt;&lt;item&gt;183&lt;/item&gt;&lt;item&gt;184&lt;/item&gt;&lt;item&gt;185&lt;/item&gt;&lt;item&gt;186&lt;/item&gt;&lt;item&gt;187&lt;/item&gt;&lt;item&gt;189&lt;/item&gt;&lt;item&gt;191&lt;/item&gt;&lt;item&gt;192&lt;/item&gt;&lt;item&gt;193&lt;/item&gt;&lt;item&gt;194&lt;/item&gt;&lt;item&gt;195&lt;/item&gt;&lt;item&gt;197&lt;/item&gt;&lt;item&gt;198&lt;/item&gt;&lt;item&gt;199&lt;/item&gt;&lt;item&gt;200&lt;/item&gt;&lt;item&gt;201&lt;/item&gt;&lt;item&gt;202&lt;/item&gt;&lt;item&gt;203&lt;/item&gt;&lt;item&gt;204&lt;/item&gt;&lt;item&gt;205&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5&lt;/item&gt;&lt;/record-ids&gt;&lt;/item&gt;&lt;/Libraries&gt;"/>
  </w:docVars>
  <w:rsids>
    <w:rsidRoot w:val="00D41F0D"/>
    <w:rsid w:val="00006754"/>
    <w:rsid w:val="00013CC4"/>
    <w:rsid w:val="00016C7A"/>
    <w:rsid w:val="000211B4"/>
    <w:rsid w:val="00023FA4"/>
    <w:rsid w:val="000244B0"/>
    <w:rsid w:val="0002450A"/>
    <w:rsid w:val="00024A31"/>
    <w:rsid w:val="0002561A"/>
    <w:rsid w:val="0003533E"/>
    <w:rsid w:val="00037633"/>
    <w:rsid w:val="00041334"/>
    <w:rsid w:val="00047638"/>
    <w:rsid w:val="00060A22"/>
    <w:rsid w:val="000613BC"/>
    <w:rsid w:val="000629B6"/>
    <w:rsid w:val="000639CF"/>
    <w:rsid w:val="000675CD"/>
    <w:rsid w:val="0006773A"/>
    <w:rsid w:val="00070CA7"/>
    <w:rsid w:val="00070FF1"/>
    <w:rsid w:val="000741E0"/>
    <w:rsid w:val="00075154"/>
    <w:rsid w:val="00075820"/>
    <w:rsid w:val="000807B0"/>
    <w:rsid w:val="000915B6"/>
    <w:rsid w:val="000A1A93"/>
    <w:rsid w:val="000A319E"/>
    <w:rsid w:val="000A4D91"/>
    <w:rsid w:val="000A5991"/>
    <w:rsid w:val="000A78D1"/>
    <w:rsid w:val="000B2BE0"/>
    <w:rsid w:val="000B31F7"/>
    <w:rsid w:val="000C1115"/>
    <w:rsid w:val="000C233C"/>
    <w:rsid w:val="000C2A95"/>
    <w:rsid w:val="000C6BD2"/>
    <w:rsid w:val="000C76CE"/>
    <w:rsid w:val="000D0C88"/>
    <w:rsid w:val="000D47C4"/>
    <w:rsid w:val="000D4AD1"/>
    <w:rsid w:val="000D6E97"/>
    <w:rsid w:val="000E04AC"/>
    <w:rsid w:val="000E377C"/>
    <w:rsid w:val="000E51AE"/>
    <w:rsid w:val="000E5901"/>
    <w:rsid w:val="000F0B85"/>
    <w:rsid w:val="000F1286"/>
    <w:rsid w:val="000F40F9"/>
    <w:rsid w:val="000F782F"/>
    <w:rsid w:val="00103FC1"/>
    <w:rsid w:val="00104470"/>
    <w:rsid w:val="00112C63"/>
    <w:rsid w:val="00114B1E"/>
    <w:rsid w:val="00117760"/>
    <w:rsid w:val="001208F4"/>
    <w:rsid w:val="00127C33"/>
    <w:rsid w:val="0013287B"/>
    <w:rsid w:val="00134EE1"/>
    <w:rsid w:val="00135073"/>
    <w:rsid w:val="001360CB"/>
    <w:rsid w:val="00150109"/>
    <w:rsid w:val="00151234"/>
    <w:rsid w:val="0016253F"/>
    <w:rsid w:val="00176ED9"/>
    <w:rsid w:val="001830B4"/>
    <w:rsid w:val="001844D8"/>
    <w:rsid w:val="00192A70"/>
    <w:rsid w:val="00194A43"/>
    <w:rsid w:val="00194D69"/>
    <w:rsid w:val="00195330"/>
    <w:rsid w:val="001A2996"/>
    <w:rsid w:val="001A5797"/>
    <w:rsid w:val="001B0799"/>
    <w:rsid w:val="001C5653"/>
    <w:rsid w:val="001C79B9"/>
    <w:rsid w:val="001D3714"/>
    <w:rsid w:val="001D4E87"/>
    <w:rsid w:val="001E0450"/>
    <w:rsid w:val="001E2877"/>
    <w:rsid w:val="001E47AA"/>
    <w:rsid w:val="001E79BB"/>
    <w:rsid w:val="001F68F9"/>
    <w:rsid w:val="002007AB"/>
    <w:rsid w:val="002011BB"/>
    <w:rsid w:val="00204C87"/>
    <w:rsid w:val="0020530E"/>
    <w:rsid w:val="00211E86"/>
    <w:rsid w:val="002205CE"/>
    <w:rsid w:val="00221E91"/>
    <w:rsid w:val="0022211C"/>
    <w:rsid w:val="0022395C"/>
    <w:rsid w:val="0022692A"/>
    <w:rsid w:val="0023054A"/>
    <w:rsid w:val="00237D33"/>
    <w:rsid w:val="00251E8F"/>
    <w:rsid w:val="0025571D"/>
    <w:rsid w:val="0025587A"/>
    <w:rsid w:val="00256079"/>
    <w:rsid w:val="00263171"/>
    <w:rsid w:val="002641EA"/>
    <w:rsid w:val="002723BF"/>
    <w:rsid w:val="0027246E"/>
    <w:rsid w:val="00276BAA"/>
    <w:rsid w:val="00283E25"/>
    <w:rsid w:val="0028415B"/>
    <w:rsid w:val="0028468C"/>
    <w:rsid w:val="00287C27"/>
    <w:rsid w:val="002906F7"/>
    <w:rsid w:val="00293797"/>
    <w:rsid w:val="002953D0"/>
    <w:rsid w:val="002A4593"/>
    <w:rsid w:val="002A745C"/>
    <w:rsid w:val="002B0BFE"/>
    <w:rsid w:val="002B0D62"/>
    <w:rsid w:val="002B56D6"/>
    <w:rsid w:val="002C014F"/>
    <w:rsid w:val="002C252D"/>
    <w:rsid w:val="002C28FA"/>
    <w:rsid w:val="002C38D0"/>
    <w:rsid w:val="002C55AC"/>
    <w:rsid w:val="002C5F99"/>
    <w:rsid w:val="002D7D76"/>
    <w:rsid w:val="002E12B4"/>
    <w:rsid w:val="002E26FC"/>
    <w:rsid w:val="002E38DB"/>
    <w:rsid w:val="002E3AA5"/>
    <w:rsid w:val="002E7123"/>
    <w:rsid w:val="002E78DC"/>
    <w:rsid w:val="002E7929"/>
    <w:rsid w:val="002F5E0B"/>
    <w:rsid w:val="002F7CDB"/>
    <w:rsid w:val="003013B5"/>
    <w:rsid w:val="003213FF"/>
    <w:rsid w:val="00326416"/>
    <w:rsid w:val="00337593"/>
    <w:rsid w:val="00351F52"/>
    <w:rsid w:val="00353301"/>
    <w:rsid w:val="00357DC6"/>
    <w:rsid w:val="003604F8"/>
    <w:rsid w:val="00373A54"/>
    <w:rsid w:val="0037623F"/>
    <w:rsid w:val="00381CCD"/>
    <w:rsid w:val="003853F7"/>
    <w:rsid w:val="00386686"/>
    <w:rsid w:val="0039122D"/>
    <w:rsid w:val="00395CFC"/>
    <w:rsid w:val="003A0FF7"/>
    <w:rsid w:val="003A22FA"/>
    <w:rsid w:val="003A4554"/>
    <w:rsid w:val="003B3435"/>
    <w:rsid w:val="003C0A6B"/>
    <w:rsid w:val="003C374D"/>
    <w:rsid w:val="003C6A58"/>
    <w:rsid w:val="003C6DB6"/>
    <w:rsid w:val="003D35C3"/>
    <w:rsid w:val="003E1D5F"/>
    <w:rsid w:val="003F3A0E"/>
    <w:rsid w:val="003F7FF8"/>
    <w:rsid w:val="0040699C"/>
    <w:rsid w:val="0041532F"/>
    <w:rsid w:val="00423504"/>
    <w:rsid w:val="00433C3E"/>
    <w:rsid w:val="004345CC"/>
    <w:rsid w:val="00434D4A"/>
    <w:rsid w:val="00440333"/>
    <w:rsid w:val="00450873"/>
    <w:rsid w:val="00453FA6"/>
    <w:rsid w:val="0046032A"/>
    <w:rsid w:val="00462230"/>
    <w:rsid w:val="00471478"/>
    <w:rsid w:val="00471F80"/>
    <w:rsid w:val="00475314"/>
    <w:rsid w:val="00476861"/>
    <w:rsid w:val="00476D09"/>
    <w:rsid w:val="004811AD"/>
    <w:rsid w:val="004820C4"/>
    <w:rsid w:val="0048335E"/>
    <w:rsid w:val="0048360F"/>
    <w:rsid w:val="00485B5E"/>
    <w:rsid w:val="00491A92"/>
    <w:rsid w:val="00493AFE"/>
    <w:rsid w:val="00495DEC"/>
    <w:rsid w:val="004B2093"/>
    <w:rsid w:val="004B3333"/>
    <w:rsid w:val="004B37CF"/>
    <w:rsid w:val="004B69EA"/>
    <w:rsid w:val="004B7A97"/>
    <w:rsid w:val="004C2402"/>
    <w:rsid w:val="004C5437"/>
    <w:rsid w:val="004C7107"/>
    <w:rsid w:val="004C72CB"/>
    <w:rsid w:val="004D277A"/>
    <w:rsid w:val="004D5D54"/>
    <w:rsid w:val="004E706E"/>
    <w:rsid w:val="004E75FE"/>
    <w:rsid w:val="004F0282"/>
    <w:rsid w:val="004F35AB"/>
    <w:rsid w:val="004F52BC"/>
    <w:rsid w:val="004F5BE3"/>
    <w:rsid w:val="00500C41"/>
    <w:rsid w:val="005019E0"/>
    <w:rsid w:val="0050372B"/>
    <w:rsid w:val="005077AE"/>
    <w:rsid w:val="00515CCF"/>
    <w:rsid w:val="0052142D"/>
    <w:rsid w:val="00521992"/>
    <w:rsid w:val="00551104"/>
    <w:rsid w:val="005519A9"/>
    <w:rsid w:val="005678A0"/>
    <w:rsid w:val="00571D93"/>
    <w:rsid w:val="00575B32"/>
    <w:rsid w:val="00584A1D"/>
    <w:rsid w:val="00594CF5"/>
    <w:rsid w:val="005A2F8C"/>
    <w:rsid w:val="005A32FE"/>
    <w:rsid w:val="005B136A"/>
    <w:rsid w:val="005B325D"/>
    <w:rsid w:val="005B3E9E"/>
    <w:rsid w:val="005B498F"/>
    <w:rsid w:val="005B4F7D"/>
    <w:rsid w:val="005B5518"/>
    <w:rsid w:val="005B5A48"/>
    <w:rsid w:val="005B624D"/>
    <w:rsid w:val="005C0FBE"/>
    <w:rsid w:val="005D2D1F"/>
    <w:rsid w:val="005D7CA3"/>
    <w:rsid w:val="005E08A9"/>
    <w:rsid w:val="005E3973"/>
    <w:rsid w:val="005E4F1E"/>
    <w:rsid w:val="005F7BA9"/>
    <w:rsid w:val="00602EFB"/>
    <w:rsid w:val="006038F8"/>
    <w:rsid w:val="0060626C"/>
    <w:rsid w:val="006068CB"/>
    <w:rsid w:val="006079C1"/>
    <w:rsid w:val="00617DFF"/>
    <w:rsid w:val="00624962"/>
    <w:rsid w:val="006254D7"/>
    <w:rsid w:val="006259C5"/>
    <w:rsid w:val="00626AF8"/>
    <w:rsid w:val="006322B5"/>
    <w:rsid w:val="00647CA9"/>
    <w:rsid w:val="00647EC0"/>
    <w:rsid w:val="00655A04"/>
    <w:rsid w:val="0065775B"/>
    <w:rsid w:val="00662DFC"/>
    <w:rsid w:val="0066355E"/>
    <w:rsid w:val="00676691"/>
    <w:rsid w:val="00677744"/>
    <w:rsid w:val="00681751"/>
    <w:rsid w:val="006837E2"/>
    <w:rsid w:val="00692189"/>
    <w:rsid w:val="006A0778"/>
    <w:rsid w:val="006A7257"/>
    <w:rsid w:val="006B4707"/>
    <w:rsid w:val="006B722E"/>
    <w:rsid w:val="006C09A8"/>
    <w:rsid w:val="006C26F9"/>
    <w:rsid w:val="006C31B5"/>
    <w:rsid w:val="006F0C69"/>
    <w:rsid w:val="006F0ED8"/>
    <w:rsid w:val="006F480A"/>
    <w:rsid w:val="006F51B6"/>
    <w:rsid w:val="00712F71"/>
    <w:rsid w:val="007219C9"/>
    <w:rsid w:val="00721A1B"/>
    <w:rsid w:val="007229FE"/>
    <w:rsid w:val="00726873"/>
    <w:rsid w:val="0072767F"/>
    <w:rsid w:val="0073156D"/>
    <w:rsid w:val="00734B24"/>
    <w:rsid w:val="0073625F"/>
    <w:rsid w:val="00751D2A"/>
    <w:rsid w:val="00762C77"/>
    <w:rsid w:val="007661DF"/>
    <w:rsid w:val="007672B3"/>
    <w:rsid w:val="00770E77"/>
    <w:rsid w:val="007750DB"/>
    <w:rsid w:val="00775D43"/>
    <w:rsid w:val="00777094"/>
    <w:rsid w:val="00777F32"/>
    <w:rsid w:val="0078600D"/>
    <w:rsid w:val="00794E3D"/>
    <w:rsid w:val="00796FDD"/>
    <w:rsid w:val="00797654"/>
    <w:rsid w:val="007A2E6F"/>
    <w:rsid w:val="007A797E"/>
    <w:rsid w:val="007C59BC"/>
    <w:rsid w:val="007D3141"/>
    <w:rsid w:val="007D564F"/>
    <w:rsid w:val="007D5CB5"/>
    <w:rsid w:val="007F16F0"/>
    <w:rsid w:val="0080173F"/>
    <w:rsid w:val="00801E0D"/>
    <w:rsid w:val="00804328"/>
    <w:rsid w:val="00805857"/>
    <w:rsid w:val="00806D6F"/>
    <w:rsid w:val="00814FF2"/>
    <w:rsid w:val="008233F4"/>
    <w:rsid w:val="0082436F"/>
    <w:rsid w:val="008412CD"/>
    <w:rsid w:val="008431EA"/>
    <w:rsid w:val="00847C9C"/>
    <w:rsid w:val="00850B7D"/>
    <w:rsid w:val="00855233"/>
    <w:rsid w:val="00855AC5"/>
    <w:rsid w:val="008654E5"/>
    <w:rsid w:val="008726CC"/>
    <w:rsid w:val="00875689"/>
    <w:rsid w:val="00876247"/>
    <w:rsid w:val="00881B03"/>
    <w:rsid w:val="00887489"/>
    <w:rsid w:val="008875C6"/>
    <w:rsid w:val="00893873"/>
    <w:rsid w:val="00893E37"/>
    <w:rsid w:val="00896D5F"/>
    <w:rsid w:val="008A0E13"/>
    <w:rsid w:val="008A1C54"/>
    <w:rsid w:val="008A4634"/>
    <w:rsid w:val="008A5F3F"/>
    <w:rsid w:val="008B2D59"/>
    <w:rsid w:val="008B32DE"/>
    <w:rsid w:val="008B4C03"/>
    <w:rsid w:val="008B7286"/>
    <w:rsid w:val="008B7470"/>
    <w:rsid w:val="008C0646"/>
    <w:rsid w:val="008C312B"/>
    <w:rsid w:val="008C6F69"/>
    <w:rsid w:val="008D0E53"/>
    <w:rsid w:val="008D3CA4"/>
    <w:rsid w:val="008E16BA"/>
    <w:rsid w:val="008E5163"/>
    <w:rsid w:val="008E5A01"/>
    <w:rsid w:val="008F10E8"/>
    <w:rsid w:val="008F2EE7"/>
    <w:rsid w:val="008F5A4C"/>
    <w:rsid w:val="00901BCB"/>
    <w:rsid w:val="00906FA6"/>
    <w:rsid w:val="009115F5"/>
    <w:rsid w:val="00920185"/>
    <w:rsid w:val="00921C32"/>
    <w:rsid w:val="00924871"/>
    <w:rsid w:val="00926E1B"/>
    <w:rsid w:val="009317AF"/>
    <w:rsid w:val="00936D08"/>
    <w:rsid w:val="009420DC"/>
    <w:rsid w:val="0094215D"/>
    <w:rsid w:val="00943D95"/>
    <w:rsid w:val="00946833"/>
    <w:rsid w:val="00946DFB"/>
    <w:rsid w:val="00952945"/>
    <w:rsid w:val="00960891"/>
    <w:rsid w:val="00961B6E"/>
    <w:rsid w:val="00964978"/>
    <w:rsid w:val="00972EF3"/>
    <w:rsid w:val="00975DC9"/>
    <w:rsid w:val="00981FBB"/>
    <w:rsid w:val="00992D2E"/>
    <w:rsid w:val="009B3D7E"/>
    <w:rsid w:val="009B4360"/>
    <w:rsid w:val="009C0C68"/>
    <w:rsid w:val="009C58BD"/>
    <w:rsid w:val="009D20E0"/>
    <w:rsid w:val="009D53BA"/>
    <w:rsid w:val="009D61A2"/>
    <w:rsid w:val="009D7B21"/>
    <w:rsid w:val="009E19FE"/>
    <w:rsid w:val="009E3F38"/>
    <w:rsid w:val="009F3E38"/>
    <w:rsid w:val="00A05CF6"/>
    <w:rsid w:val="00A11DCB"/>
    <w:rsid w:val="00A15896"/>
    <w:rsid w:val="00A21472"/>
    <w:rsid w:val="00A2224E"/>
    <w:rsid w:val="00A2324F"/>
    <w:rsid w:val="00A334C2"/>
    <w:rsid w:val="00A41572"/>
    <w:rsid w:val="00A42AD1"/>
    <w:rsid w:val="00A438AD"/>
    <w:rsid w:val="00A45BDD"/>
    <w:rsid w:val="00A478AF"/>
    <w:rsid w:val="00A5064A"/>
    <w:rsid w:val="00A50DC8"/>
    <w:rsid w:val="00A629BC"/>
    <w:rsid w:val="00A70121"/>
    <w:rsid w:val="00A8110A"/>
    <w:rsid w:val="00AA2254"/>
    <w:rsid w:val="00AB6EF4"/>
    <w:rsid w:val="00AC2A39"/>
    <w:rsid w:val="00AD26C4"/>
    <w:rsid w:val="00AD342B"/>
    <w:rsid w:val="00AE2AE7"/>
    <w:rsid w:val="00AE414E"/>
    <w:rsid w:val="00AE4328"/>
    <w:rsid w:val="00B0197F"/>
    <w:rsid w:val="00B01FAC"/>
    <w:rsid w:val="00B02D51"/>
    <w:rsid w:val="00B223C9"/>
    <w:rsid w:val="00B2389F"/>
    <w:rsid w:val="00B25A67"/>
    <w:rsid w:val="00B346D3"/>
    <w:rsid w:val="00B3715C"/>
    <w:rsid w:val="00B42AAE"/>
    <w:rsid w:val="00B43A7C"/>
    <w:rsid w:val="00B46DB1"/>
    <w:rsid w:val="00B52656"/>
    <w:rsid w:val="00B53183"/>
    <w:rsid w:val="00B552ED"/>
    <w:rsid w:val="00B56E5E"/>
    <w:rsid w:val="00B616CA"/>
    <w:rsid w:val="00B635AA"/>
    <w:rsid w:val="00B70F95"/>
    <w:rsid w:val="00B734F6"/>
    <w:rsid w:val="00B735F0"/>
    <w:rsid w:val="00B820EB"/>
    <w:rsid w:val="00B839B9"/>
    <w:rsid w:val="00B83C6E"/>
    <w:rsid w:val="00B84534"/>
    <w:rsid w:val="00B87CFC"/>
    <w:rsid w:val="00B97333"/>
    <w:rsid w:val="00BA3280"/>
    <w:rsid w:val="00BA3A25"/>
    <w:rsid w:val="00BA570F"/>
    <w:rsid w:val="00BB2850"/>
    <w:rsid w:val="00BC2032"/>
    <w:rsid w:val="00BC5CFB"/>
    <w:rsid w:val="00BD133B"/>
    <w:rsid w:val="00BE3A75"/>
    <w:rsid w:val="00BE7BD9"/>
    <w:rsid w:val="00BF3A9E"/>
    <w:rsid w:val="00BF7C85"/>
    <w:rsid w:val="00C055E3"/>
    <w:rsid w:val="00C0603A"/>
    <w:rsid w:val="00C1300A"/>
    <w:rsid w:val="00C209BB"/>
    <w:rsid w:val="00C31641"/>
    <w:rsid w:val="00C34D7F"/>
    <w:rsid w:val="00C355B1"/>
    <w:rsid w:val="00C379A0"/>
    <w:rsid w:val="00C44905"/>
    <w:rsid w:val="00C505A1"/>
    <w:rsid w:val="00C509DD"/>
    <w:rsid w:val="00C50BA7"/>
    <w:rsid w:val="00C51F95"/>
    <w:rsid w:val="00C53257"/>
    <w:rsid w:val="00C53647"/>
    <w:rsid w:val="00C56B4B"/>
    <w:rsid w:val="00C57281"/>
    <w:rsid w:val="00C57D30"/>
    <w:rsid w:val="00C57D72"/>
    <w:rsid w:val="00C94BDF"/>
    <w:rsid w:val="00CA35BE"/>
    <w:rsid w:val="00CA4118"/>
    <w:rsid w:val="00CA6CE8"/>
    <w:rsid w:val="00CB31DE"/>
    <w:rsid w:val="00CB401B"/>
    <w:rsid w:val="00CB4780"/>
    <w:rsid w:val="00CB5C8B"/>
    <w:rsid w:val="00CC032D"/>
    <w:rsid w:val="00CC0936"/>
    <w:rsid w:val="00CC13B4"/>
    <w:rsid w:val="00CC37E3"/>
    <w:rsid w:val="00CD7F3E"/>
    <w:rsid w:val="00CE174B"/>
    <w:rsid w:val="00CE53F2"/>
    <w:rsid w:val="00D004AA"/>
    <w:rsid w:val="00D04546"/>
    <w:rsid w:val="00D05E55"/>
    <w:rsid w:val="00D0617A"/>
    <w:rsid w:val="00D1412F"/>
    <w:rsid w:val="00D16A49"/>
    <w:rsid w:val="00D20437"/>
    <w:rsid w:val="00D23643"/>
    <w:rsid w:val="00D33FAB"/>
    <w:rsid w:val="00D36AC5"/>
    <w:rsid w:val="00D4027C"/>
    <w:rsid w:val="00D41F0D"/>
    <w:rsid w:val="00D446D1"/>
    <w:rsid w:val="00D51D04"/>
    <w:rsid w:val="00D52834"/>
    <w:rsid w:val="00D55A0C"/>
    <w:rsid w:val="00D633FD"/>
    <w:rsid w:val="00D67768"/>
    <w:rsid w:val="00D70760"/>
    <w:rsid w:val="00D80198"/>
    <w:rsid w:val="00D80CE8"/>
    <w:rsid w:val="00D90BEA"/>
    <w:rsid w:val="00D931E9"/>
    <w:rsid w:val="00DA0A68"/>
    <w:rsid w:val="00DA37D5"/>
    <w:rsid w:val="00DA6B48"/>
    <w:rsid w:val="00DA76FB"/>
    <w:rsid w:val="00DB16C4"/>
    <w:rsid w:val="00DB69EB"/>
    <w:rsid w:val="00DC196B"/>
    <w:rsid w:val="00DC2742"/>
    <w:rsid w:val="00DC69B8"/>
    <w:rsid w:val="00DC72CA"/>
    <w:rsid w:val="00DD0F28"/>
    <w:rsid w:val="00DD76A4"/>
    <w:rsid w:val="00DE411D"/>
    <w:rsid w:val="00DE63BD"/>
    <w:rsid w:val="00DE65CD"/>
    <w:rsid w:val="00DF7028"/>
    <w:rsid w:val="00DF7F2D"/>
    <w:rsid w:val="00E0017E"/>
    <w:rsid w:val="00E12A83"/>
    <w:rsid w:val="00E12C52"/>
    <w:rsid w:val="00E23C6B"/>
    <w:rsid w:val="00E26136"/>
    <w:rsid w:val="00E4354C"/>
    <w:rsid w:val="00E43DE8"/>
    <w:rsid w:val="00E443EE"/>
    <w:rsid w:val="00E61419"/>
    <w:rsid w:val="00E622D6"/>
    <w:rsid w:val="00E7636F"/>
    <w:rsid w:val="00E8056D"/>
    <w:rsid w:val="00E858F8"/>
    <w:rsid w:val="00E9782C"/>
    <w:rsid w:val="00EA349E"/>
    <w:rsid w:val="00EB2D31"/>
    <w:rsid w:val="00EB644E"/>
    <w:rsid w:val="00EB6BDD"/>
    <w:rsid w:val="00EC0DAE"/>
    <w:rsid w:val="00EC5D01"/>
    <w:rsid w:val="00ED0FBD"/>
    <w:rsid w:val="00EE0AF0"/>
    <w:rsid w:val="00EE2A4B"/>
    <w:rsid w:val="00EE2A9D"/>
    <w:rsid w:val="00F03B10"/>
    <w:rsid w:val="00F05B9B"/>
    <w:rsid w:val="00F063BE"/>
    <w:rsid w:val="00F20ACE"/>
    <w:rsid w:val="00F251A1"/>
    <w:rsid w:val="00F27DA5"/>
    <w:rsid w:val="00F4183F"/>
    <w:rsid w:val="00F4396F"/>
    <w:rsid w:val="00F4438B"/>
    <w:rsid w:val="00F46A45"/>
    <w:rsid w:val="00F46BFB"/>
    <w:rsid w:val="00F5058C"/>
    <w:rsid w:val="00F54AE1"/>
    <w:rsid w:val="00F7270D"/>
    <w:rsid w:val="00F72D4D"/>
    <w:rsid w:val="00F869CF"/>
    <w:rsid w:val="00F965A5"/>
    <w:rsid w:val="00F96623"/>
    <w:rsid w:val="00FA207F"/>
    <w:rsid w:val="00FA2C7D"/>
    <w:rsid w:val="00FA2D45"/>
    <w:rsid w:val="00FB036C"/>
    <w:rsid w:val="00FB4158"/>
    <w:rsid w:val="00FB52EC"/>
    <w:rsid w:val="00FC1DE2"/>
    <w:rsid w:val="00FC7152"/>
    <w:rsid w:val="00FD3EE9"/>
    <w:rsid w:val="00FE35A3"/>
    <w:rsid w:val="00FE6E62"/>
    <w:rsid w:val="00FE786A"/>
    <w:rsid w:val="00FE78C7"/>
    <w:rsid w:val="00FF64B6"/>
    <w:rsid w:val="00FF76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1451A3"/>
  <w15:chartTrackingRefBased/>
  <w15:docId w15:val="{C95EB63F-61DE-4055-BA40-05F035724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BFE"/>
    <w:pPr>
      <w:spacing w:line="480" w:lineRule="auto"/>
      <w:ind w:firstLine="720"/>
    </w:pPr>
    <w:rPr>
      <w:rFonts w:ascii="Arial" w:hAnsi="Arial" w:cs="Arial"/>
      <w:sz w:val="24"/>
      <w:szCs w:val="24"/>
    </w:rPr>
  </w:style>
  <w:style w:type="paragraph" w:styleId="Heading1">
    <w:name w:val="heading 1"/>
    <w:basedOn w:val="Normal"/>
    <w:next w:val="Normal"/>
    <w:link w:val="Heading1Char"/>
    <w:uiPriority w:val="9"/>
    <w:qFormat/>
    <w:rsid w:val="002B0BFE"/>
    <w:pPr>
      <w:ind w:firstLine="0"/>
      <w:outlineLvl w:val="0"/>
    </w:pPr>
    <w:rPr>
      <w:b/>
      <w:bCs/>
      <w:u w:val="single"/>
    </w:rPr>
  </w:style>
  <w:style w:type="paragraph" w:styleId="Heading2">
    <w:name w:val="heading 2"/>
    <w:basedOn w:val="Normal"/>
    <w:next w:val="Normal"/>
    <w:link w:val="Heading2Char"/>
    <w:uiPriority w:val="9"/>
    <w:unhideWhenUsed/>
    <w:qFormat/>
    <w:rsid w:val="002B0BFE"/>
    <w:pPr>
      <w:ind w:firstLine="0"/>
      <w:outlineLvl w:val="1"/>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53301"/>
    <w:pPr>
      <w:ind w:firstLine="0"/>
      <w:jc w:val="center"/>
    </w:pPr>
    <w:rPr>
      <w:b/>
      <w:bCs/>
      <w:sz w:val="32"/>
      <w:szCs w:val="32"/>
    </w:rPr>
  </w:style>
  <w:style w:type="character" w:customStyle="1" w:styleId="TitleChar">
    <w:name w:val="Title Char"/>
    <w:basedOn w:val="DefaultParagraphFont"/>
    <w:link w:val="Title"/>
    <w:uiPriority w:val="10"/>
    <w:rsid w:val="00353301"/>
    <w:rPr>
      <w:rFonts w:ascii="Arial" w:hAnsi="Arial" w:cs="Arial"/>
      <w:b/>
      <w:bCs/>
      <w:sz w:val="32"/>
      <w:szCs w:val="32"/>
    </w:rPr>
  </w:style>
  <w:style w:type="character" w:customStyle="1" w:styleId="Heading1Char">
    <w:name w:val="Heading 1 Char"/>
    <w:basedOn w:val="DefaultParagraphFont"/>
    <w:link w:val="Heading1"/>
    <w:uiPriority w:val="9"/>
    <w:rsid w:val="002B0BFE"/>
    <w:rPr>
      <w:rFonts w:ascii="Arial" w:hAnsi="Arial" w:cs="Arial"/>
      <w:b/>
      <w:bCs/>
      <w:sz w:val="24"/>
      <w:szCs w:val="24"/>
      <w:u w:val="single"/>
    </w:rPr>
  </w:style>
  <w:style w:type="character" w:customStyle="1" w:styleId="Heading2Char">
    <w:name w:val="Heading 2 Char"/>
    <w:basedOn w:val="DefaultParagraphFont"/>
    <w:link w:val="Heading2"/>
    <w:uiPriority w:val="9"/>
    <w:rsid w:val="002B0BFE"/>
    <w:rPr>
      <w:rFonts w:ascii="Arial" w:hAnsi="Arial" w:cs="Arial"/>
      <w:sz w:val="24"/>
      <w:szCs w:val="24"/>
      <w:u w:val="single"/>
    </w:rPr>
  </w:style>
  <w:style w:type="character" w:styleId="LineNumber">
    <w:name w:val="line number"/>
    <w:basedOn w:val="DefaultParagraphFont"/>
    <w:uiPriority w:val="99"/>
    <w:semiHidden/>
    <w:unhideWhenUsed/>
    <w:rsid w:val="003A22FA"/>
  </w:style>
  <w:style w:type="paragraph" w:customStyle="1" w:styleId="EndNoteBibliographyTitle">
    <w:name w:val="EndNote Bibliography Title"/>
    <w:basedOn w:val="Normal"/>
    <w:link w:val="EndNoteBibliographyTitleChar"/>
    <w:rsid w:val="00E858F8"/>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E858F8"/>
    <w:rPr>
      <w:rFonts w:ascii="Calibri" w:hAnsi="Calibri" w:cs="Calibri"/>
      <w:noProof/>
      <w:szCs w:val="24"/>
    </w:rPr>
  </w:style>
  <w:style w:type="paragraph" w:customStyle="1" w:styleId="EndNoteBibliography">
    <w:name w:val="EndNote Bibliography"/>
    <w:basedOn w:val="Normal"/>
    <w:link w:val="EndNoteBibliographyChar"/>
    <w:rsid w:val="00E858F8"/>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E858F8"/>
    <w:rPr>
      <w:rFonts w:ascii="Calibri" w:hAnsi="Calibri" w:cs="Calibri"/>
      <w:noProof/>
      <w:szCs w:val="24"/>
    </w:rPr>
  </w:style>
  <w:style w:type="character" w:styleId="CommentReference">
    <w:name w:val="annotation reference"/>
    <w:basedOn w:val="DefaultParagraphFont"/>
    <w:uiPriority w:val="99"/>
    <w:semiHidden/>
    <w:unhideWhenUsed/>
    <w:rsid w:val="002E7929"/>
    <w:rPr>
      <w:sz w:val="16"/>
      <w:szCs w:val="16"/>
    </w:rPr>
  </w:style>
  <w:style w:type="paragraph" w:styleId="CommentText">
    <w:name w:val="annotation text"/>
    <w:basedOn w:val="Normal"/>
    <w:link w:val="CommentTextChar"/>
    <w:uiPriority w:val="99"/>
    <w:unhideWhenUsed/>
    <w:rsid w:val="002E7929"/>
    <w:pPr>
      <w:spacing w:line="240" w:lineRule="auto"/>
    </w:pPr>
    <w:rPr>
      <w:sz w:val="20"/>
      <w:szCs w:val="20"/>
    </w:rPr>
  </w:style>
  <w:style w:type="character" w:customStyle="1" w:styleId="CommentTextChar">
    <w:name w:val="Comment Text Char"/>
    <w:basedOn w:val="DefaultParagraphFont"/>
    <w:link w:val="CommentText"/>
    <w:uiPriority w:val="99"/>
    <w:rsid w:val="002E7929"/>
    <w:rPr>
      <w:sz w:val="20"/>
      <w:szCs w:val="20"/>
    </w:rPr>
  </w:style>
  <w:style w:type="paragraph" w:styleId="CommentSubject">
    <w:name w:val="annotation subject"/>
    <w:basedOn w:val="CommentText"/>
    <w:next w:val="CommentText"/>
    <w:link w:val="CommentSubjectChar"/>
    <w:uiPriority w:val="99"/>
    <w:semiHidden/>
    <w:unhideWhenUsed/>
    <w:rsid w:val="002E7929"/>
    <w:rPr>
      <w:b/>
      <w:bCs/>
    </w:rPr>
  </w:style>
  <w:style w:type="character" w:customStyle="1" w:styleId="CommentSubjectChar">
    <w:name w:val="Comment Subject Char"/>
    <w:basedOn w:val="CommentTextChar"/>
    <w:link w:val="CommentSubject"/>
    <w:uiPriority w:val="99"/>
    <w:semiHidden/>
    <w:rsid w:val="002E7929"/>
    <w:rPr>
      <w:b/>
      <w:bCs/>
      <w:sz w:val="20"/>
      <w:szCs w:val="20"/>
    </w:rPr>
  </w:style>
  <w:style w:type="paragraph" w:styleId="BalloonText">
    <w:name w:val="Balloon Text"/>
    <w:basedOn w:val="Normal"/>
    <w:link w:val="BalloonTextChar"/>
    <w:uiPriority w:val="99"/>
    <w:semiHidden/>
    <w:unhideWhenUsed/>
    <w:rsid w:val="002D7D7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7D76"/>
    <w:rPr>
      <w:rFonts w:ascii="Times New Roman" w:hAnsi="Times New Roman" w:cs="Times New Roman"/>
      <w:sz w:val="18"/>
      <w:szCs w:val="18"/>
    </w:rPr>
  </w:style>
  <w:style w:type="paragraph" w:styleId="Revision">
    <w:name w:val="Revision"/>
    <w:hidden/>
    <w:uiPriority w:val="99"/>
    <w:semiHidden/>
    <w:rsid w:val="003C374D"/>
    <w:pPr>
      <w:spacing w:after="0" w:line="240" w:lineRule="auto"/>
    </w:pPr>
  </w:style>
  <w:style w:type="paragraph" w:styleId="Header">
    <w:name w:val="header"/>
    <w:basedOn w:val="Normal"/>
    <w:link w:val="HeaderChar"/>
    <w:uiPriority w:val="99"/>
    <w:unhideWhenUsed/>
    <w:rsid w:val="000C23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233C"/>
  </w:style>
  <w:style w:type="paragraph" w:styleId="Footer">
    <w:name w:val="footer"/>
    <w:basedOn w:val="Normal"/>
    <w:link w:val="FooterChar"/>
    <w:uiPriority w:val="99"/>
    <w:unhideWhenUsed/>
    <w:rsid w:val="000C23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233C"/>
  </w:style>
  <w:style w:type="character" w:styleId="Hyperlink">
    <w:name w:val="Hyperlink"/>
    <w:basedOn w:val="DefaultParagraphFont"/>
    <w:uiPriority w:val="99"/>
    <w:unhideWhenUsed/>
    <w:rsid w:val="009C0C68"/>
    <w:rPr>
      <w:color w:val="0563C1" w:themeColor="hyperlink"/>
      <w:u w:val="single"/>
    </w:rPr>
  </w:style>
  <w:style w:type="character" w:styleId="UnresolvedMention">
    <w:name w:val="Unresolved Mention"/>
    <w:basedOn w:val="DefaultParagraphFont"/>
    <w:uiPriority w:val="99"/>
    <w:semiHidden/>
    <w:unhideWhenUsed/>
    <w:rsid w:val="009C0C68"/>
    <w:rPr>
      <w:color w:val="605E5C"/>
      <w:shd w:val="clear" w:color="auto" w:fill="E1DFDD"/>
    </w:rPr>
  </w:style>
  <w:style w:type="character" w:styleId="PlaceholderText">
    <w:name w:val="Placeholder Text"/>
    <w:basedOn w:val="DefaultParagraphFont"/>
    <w:uiPriority w:val="99"/>
    <w:semiHidden/>
    <w:rsid w:val="0088748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013101">
      <w:bodyDiv w:val="1"/>
      <w:marLeft w:val="0"/>
      <w:marRight w:val="0"/>
      <w:marTop w:val="0"/>
      <w:marBottom w:val="0"/>
      <w:divBdr>
        <w:top w:val="none" w:sz="0" w:space="0" w:color="auto"/>
        <w:left w:val="none" w:sz="0" w:space="0" w:color="auto"/>
        <w:bottom w:val="none" w:sz="0" w:space="0" w:color="auto"/>
        <w:right w:val="none" w:sz="0" w:space="0" w:color="auto"/>
      </w:divBdr>
    </w:div>
    <w:div w:id="570576560">
      <w:bodyDiv w:val="1"/>
      <w:marLeft w:val="0"/>
      <w:marRight w:val="0"/>
      <w:marTop w:val="0"/>
      <w:marBottom w:val="0"/>
      <w:divBdr>
        <w:top w:val="none" w:sz="0" w:space="0" w:color="auto"/>
        <w:left w:val="none" w:sz="0" w:space="0" w:color="auto"/>
        <w:bottom w:val="none" w:sz="0" w:space="0" w:color="auto"/>
        <w:right w:val="none" w:sz="0" w:space="0" w:color="auto"/>
      </w:divBdr>
    </w:div>
    <w:div w:id="855776022">
      <w:bodyDiv w:val="1"/>
      <w:marLeft w:val="0"/>
      <w:marRight w:val="0"/>
      <w:marTop w:val="0"/>
      <w:marBottom w:val="0"/>
      <w:divBdr>
        <w:top w:val="none" w:sz="0" w:space="0" w:color="auto"/>
        <w:left w:val="none" w:sz="0" w:space="0" w:color="auto"/>
        <w:bottom w:val="none" w:sz="0" w:space="0" w:color="auto"/>
        <w:right w:val="none" w:sz="0" w:space="0" w:color="auto"/>
      </w:divBdr>
    </w:div>
    <w:div w:id="1086877486">
      <w:bodyDiv w:val="1"/>
      <w:marLeft w:val="0"/>
      <w:marRight w:val="0"/>
      <w:marTop w:val="0"/>
      <w:marBottom w:val="0"/>
      <w:divBdr>
        <w:top w:val="none" w:sz="0" w:space="0" w:color="auto"/>
        <w:left w:val="none" w:sz="0" w:space="0" w:color="auto"/>
        <w:bottom w:val="none" w:sz="0" w:space="0" w:color="auto"/>
        <w:right w:val="none" w:sz="0" w:space="0" w:color="auto"/>
      </w:divBdr>
    </w:div>
    <w:div w:id="1174106408">
      <w:bodyDiv w:val="1"/>
      <w:marLeft w:val="0"/>
      <w:marRight w:val="0"/>
      <w:marTop w:val="0"/>
      <w:marBottom w:val="0"/>
      <w:divBdr>
        <w:top w:val="none" w:sz="0" w:space="0" w:color="auto"/>
        <w:left w:val="none" w:sz="0" w:space="0" w:color="auto"/>
        <w:bottom w:val="none" w:sz="0" w:space="0" w:color="auto"/>
        <w:right w:val="none" w:sz="0" w:space="0" w:color="auto"/>
      </w:divBdr>
    </w:div>
    <w:div w:id="1788313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1D90D0-E380-7044-847D-13DF06218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971</Words>
  <Characters>554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olmes</dc:creator>
  <cp:keywords/>
  <dc:description/>
  <cp:lastModifiedBy>Becky Zwadyk</cp:lastModifiedBy>
  <cp:revision>6</cp:revision>
  <dcterms:created xsi:type="dcterms:W3CDTF">2024-03-25T18:38:00Z</dcterms:created>
  <dcterms:modified xsi:type="dcterms:W3CDTF">2024-04-18T13:30:00Z</dcterms:modified>
</cp:coreProperties>
</file>